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F1310F" w14:textId="74866ABF" w:rsidR="001915A9" w:rsidRPr="00F804E4" w:rsidRDefault="003F08B4" w:rsidP="00F804E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E0B2C">
        <w:rPr>
          <w:rFonts w:ascii="Times New Roman" w:hAnsi="Times New Roman" w:cs="Times New Roman"/>
          <w:b/>
          <w:sz w:val="24"/>
          <w:szCs w:val="24"/>
        </w:rPr>
        <w:t>Table S1</w:t>
      </w:r>
      <w:r w:rsidRPr="00F804E4">
        <w:rPr>
          <w:rFonts w:ascii="Times New Roman" w:hAnsi="Times New Roman" w:cs="Times New Roman"/>
          <w:sz w:val="24"/>
          <w:szCs w:val="24"/>
        </w:rPr>
        <w:t xml:space="preserve"> </w:t>
      </w:r>
      <w:r w:rsidR="001028D2" w:rsidRPr="00DF4387">
        <w:rPr>
          <w:rFonts w:ascii="Times New Roman" w:hAnsi="Times New Roman" w:cs="Times New Roman"/>
          <w:b/>
          <w:sz w:val="24"/>
          <w:szCs w:val="24"/>
        </w:rPr>
        <w:t xml:space="preserve">List of primers used </w:t>
      </w:r>
      <w:r w:rsidR="001028D2" w:rsidRPr="00DF4387">
        <w:rPr>
          <w:rFonts w:ascii="Times New Roman" w:hAnsi="Times New Roman" w:cs="Times New Roman" w:hint="eastAsia"/>
          <w:b/>
          <w:sz w:val="24"/>
          <w:szCs w:val="24"/>
        </w:rPr>
        <w:t xml:space="preserve">for cloning </w:t>
      </w:r>
      <w:r w:rsidR="001028D2" w:rsidRPr="00DF4387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1028D2" w:rsidRPr="00DF4387">
        <w:rPr>
          <w:rFonts w:ascii="Times New Roman" w:hAnsi="Times New Roman" w:cs="Times New Roman"/>
          <w:b/>
          <w:i/>
          <w:sz w:val="24"/>
          <w:szCs w:val="24"/>
        </w:rPr>
        <w:t>SCBV21</w:t>
      </w:r>
      <w:r w:rsidR="001028D2" w:rsidRPr="00DF438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028D2" w:rsidRPr="00DF4387">
        <w:rPr>
          <w:rFonts w:ascii="Times New Roman" w:hAnsi="Times New Roman" w:cs="Times New Roman"/>
          <w:b/>
          <w:sz w:val="24"/>
          <w:szCs w:val="24"/>
        </w:rPr>
        <w:t>promoter and</w:t>
      </w:r>
      <w:r w:rsidR="001028D2" w:rsidRPr="00DF4387">
        <w:rPr>
          <w:rFonts w:ascii="Times New Roman" w:hAnsi="Times New Roman" w:cs="Times New Roman" w:hint="eastAsia"/>
          <w:b/>
          <w:sz w:val="24"/>
          <w:szCs w:val="24"/>
        </w:rPr>
        <w:t xml:space="preserve"> its deletion</w:t>
      </w:r>
      <w:r w:rsidR="00B64521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Style w:val="a3"/>
        <w:tblW w:w="4286" w:type="pct"/>
        <w:tblInd w:w="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4"/>
        <w:gridCol w:w="1300"/>
        <w:gridCol w:w="7256"/>
      </w:tblGrid>
      <w:tr w:rsidR="00B64521" w:rsidRPr="00DF4387" w14:paraId="542F6FF3" w14:textId="77777777" w:rsidTr="00BE3725">
        <w:tc>
          <w:tcPr>
            <w:tcW w:w="1479" w:type="pct"/>
            <w:tcBorders>
              <w:bottom w:val="single" w:sz="4" w:space="0" w:color="auto"/>
            </w:tcBorders>
          </w:tcPr>
          <w:p w14:paraId="06F40A2F" w14:textId="77777777" w:rsidR="00F804E4" w:rsidRPr="00DF4387" w:rsidRDefault="004941A8" w:rsidP="00BE3725">
            <w:pPr>
              <w:ind w:lef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387">
              <w:rPr>
                <w:rFonts w:ascii="Times New Roman" w:hAnsi="Times New Roman" w:cs="Times New Roman"/>
                <w:b/>
                <w:sz w:val="24"/>
                <w:szCs w:val="24"/>
              </w:rPr>
              <w:t>Promoter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5B3758C2" w14:textId="77777777" w:rsidR="00F804E4" w:rsidRPr="00DF4387" w:rsidRDefault="00F804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387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2986" w:type="pct"/>
            <w:tcBorders>
              <w:bottom w:val="single" w:sz="4" w:space="0" w:color="auto"/>
            </w:tcBorders>
          </w:tcPr>
          <w:p w14:paraId="7554E057" w14:textId="77777777" w:rsidR="00F804E4" w:rsidRPr="00DF4387" w:rsidRDefault="00F804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387">
              <w:rPr>
                <w:rFonts w:ascii="Times New Roman" w:hAnsi="Times New Roman" w:cs="Times New Roman"/>
                <w:b/>
                <w:sz w:val="24"/>
                <w:szCs w:val="24"/>
              </w:rPr>
              <w:t>Sequence (5'→3')</w:t>
            </w:r>
          </w:p>
        </w:tc>
      </w:tr>
      <w:tr w:rsidR="00B64521" w:rsidRPr="001028D2" w14:paraId="1ACD4628" w14:textId="77777777" w:rsidTr="00BE3725">
        <w:tc>
          <w:tcPr>
            <w:tcW w:w="1479" w:type="pct"/>
            <w:tcBorders>
              <w:top w:val="single" w:sz="4" w:space="0" w:color="auto"/>
              <w:bottom w:val="nil"/>
            </w:tcBorders>
          </w:tcPr>
          <w:p w14:paraId="3AE6B158" w14:textId="77777777" w:rsidR="00F804E4" w:rsidRPr="00315ED6" w:rsidRDefault="00F804E4" w:rsidP="00BE3725">
            <w:pPr>
              <w:ind w:left="-108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5ED6">
              <w:rPr>
                <w:rFonts w:ascii="Times New Roman" w:hAnsi="Times New Roman" w:cs="Times New Roman"/>
                <w:i/>
                <w:sz w:val="24"/>
                <w:szCs w:val="24"/>
              </w:rPr>
              <w:t>SCBV21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3F2E3E4E" w14:textId="77777777" w:rsidR="00F804E4" w:rsidRPr="001028D2" w:rsidRDefault="0004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8D2">
              <w:rPr>
                <w:rFonts w:ascii="Times New Roman" w:hAnsi="Times New Roman" w:cs="Times New Roman"/>
                <w:sz w:val="24"/>
                <w:szCs w:val="24"/>
              </w:rPr>
              <w:t>Prom</w:t>
            </w:r>
            <w:r w:rsidRPr="001028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F804E4" w:rsidRPr="001028D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986" w:type="pct"/>
            <w:tcBorders>
              <w:top w:val="single" w:sz="4" w:space="0" w:color="auto"/>
              <w:bottom w:val="nil"/>
            </w:tcBorders>
          </w:tcPr>
          <w:p w14:paraId="6C191F29" w14:textId="77777777" w:rsidR="00F804E4" w:rsidRPr="001028D2" w:rsidRDefault="00F80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8D2">
              <w:rPr>
                <w:rFonts w:ascii="Times New Roman" w:hAnsi="Times New Roman" w:cs="Times New Roman"/>
                <w:sz w:val="24"/>
                <w:szCs w:val="24"/>
              </w:rPr>
              <w:t>GAAGAACAGCATGCTGAACATCTGTGGAAGATGC</w:t>
            </w:r>
          </w:p>
        </w:tc>
      </w:tr>
      <w:tr w:rsidR="00B64521" w:rsidRPr="001028D2" w14:paraId="5A83E05B" w14:textId="77777777" w:rsidTr="00BE3725">
        <w:tc>
          <w:tcPr>
            <w:tcW w:w="1479" w:type="pct"/>
            <w:tcBorders>
              <w:top w:val="nil"/>
            </w:tcBorders>
          </w:tcPr>
          <w:p w14:paraId="5009337D" w14:textId="77777777" w:rsidR="00F804E4" w:rsidRPr="001028D2" w:rsidRDefault="00F804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tcBorders>
              <w:top w:val="nil"/>
            </w:tcBorders>
          </w:tcPr>
          <w:p w14:paraId="0C091CC7" w14:textId="77777777" w:rsidR="00F804E4" w:rsidRPr="001028D2" w:rsidRDefault="0004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8D2">
              <w:rPr>
                <w:rFonts w:ascii="Times New Roman" w:hAnsi="Times New Roman" w:cs="Times New Roman"/>
                <w:sz w:val="24"/>
                <w:szCs w:val="24"/>
              </w:rPr>
              <w:t>Prom</w:t>
            </w:r>
            <w:r w:rsidRPr="001028D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F804E4" w:rsidRPr="001028D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986" w:type="pct"/>
            <w:tcBorders>
              <w:top w:val="nil"/>
            </w:tcBorders>
          </w:tcPr>
          <w:p w14:paraId="54A1B404" w14:textId="77777777" w:rsidR="00F804E4" w:rsidRPr="001028D2" w:rsidRDefault="00F80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8D2">
              <w:rPr>
                <w:rFonts w:ascii="Times New Roman" w:hAnsi="Times New Roman" w:cs="Times New Roman"/>
                <w:sz w:val="24"/>
                <w:szCs w:val="24"/>
              </w:rPr>
              <w:t>CAAACTTGCTCAAATGATCATGTGGTGAACTACCGATG</w:t>
            </w:r>
          </w:p>
        </w:tc>
      </w:tr>
      <w:tr w:rsidR="00B64521" w:rsidRPr="001028D2" w14:paraId="4A7C0BA7" w14:textId="77777777" w:rsidTr="00BE3725">
        <w:tc>
          <w:tcPr>
            <w:tcW w:w="1479" w:type="pct"/>
          </w:tcPr>
          <w:p w14:paraId="1042FA46" w14:textId="77777777" w:rsidR="00F804E4" w:rsidRPr="001028D2" w:rsidRDefault="00CB6614" w:rsidP="00BE3725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82506C">
              <w:rPr>
                <w:rFonts w:ascii="Times New Roman" w:hAnsi="Times New Roman" w:cs="Times New Roman"/>
                <w:i/>
                <w:sz w:val="24"/>
                <w:szCs w:val="24"/>
              </w:rPr>
              <w:t>SCBV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 w:rsidR="00F804E4" w:rsidRPr="001028D2">
              <w:rPr>
                <w:rFonts w:ascii="Times New Roman" w:hAnsi="Times New Roman" w:cs="Times New Roman"/>
                <w:sz w:val="24"/>
                <w:szCs w:val="24"/>
              </w:rPr>
              <w:t>eletion</w:t>
            </w:r>
            <w:r w:rsidR="004941A8">
              <w:rPr>
                <w:rFonts w:ascii="Times New Roman" w:hAnsi="Times New Roman" w:cs="Times New Roman"/>
                <w:sz w:val="24"/>
                <w:szCs w:val="24"/>
              </w:rPr>
              <w:t xml:space="preserve"> fragment</w:t>
            </w:r>
          </w:p>
        </w:tc>
        <w:tc>
          <w:tcPr>
            <w:tcW w:w="535" w:type="pct"/>
          </w:tcPr>
          <w:p w14:paraId="74880287" w14:textId="77777777" w:rsidR="00F804E4" w:rsidRPr="001028D2" w:rsidRDefault="00F80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8D2">
              <w:rPr>
                <w:rFonts w:ascii="Times New Roman" w:hAnsi="Times New Roman" w:cs="Times New Roman"/>
                <w:sz w:val="24"/>
                <w:szCs w:val="24"/>
              </w:rPr>
              <w:t>MF1</w:t>
            </w:r>
          </w:p>
        </w:tc>
        <w:tc>
          <w:tcPr>
            <w:tcW w:w="2986" w:type="pct"/>
          </w:tcPr>
          <w:p w14:paraId="20D5F09A" w14:textId="77777777" w:rsidR="00F804E4" w:rsidRPr="001028D2" w:rsidRDefault="00F80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8D2">
              <w:rPr>
                <w:rFonts w:ascii="Times New Roman" w:hAnsi="Times New Roman" w:cs="Times New Roman"/>
                <w:sz w:val="24"/>
                <w:szCs w:val="24"/>
              </w:rPr>
              <w:t>TTACTCGAGGCCTGCATATCAGTTCACATCTGG</w:t>
            </w:r>
          </w:p>
        </w:tc>
      </w:tr>
      <w:tr w:rsidR="00B64521" w:rsidRPr="001028D2" w14:paraId="1138E780" w14:textId="77777777" w:rsidTr="00BE3725">
        <w:tc>
          <w:tcPr>
            <w:tcW w:w="1479" w:type="pct"/>
          </w:tcPr>
          <w:p w14:paraId="13D7D8FE" w14:textId="77777777" w:rsidR="00F804E4" w:rsidRPr="001028D2" w:rsidRDefault="00F804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</w:tcPr>
          <w:p w14:paraId="5AAC3B26" w14:textId="77777777" w:rsidR="00F804E4" w:rsidRPr="001028D2" w:rsidRDefault="00F80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8D2">
              <w:rPr>
                <w:rFonts w:ascii="Times New Roman" w:hAnsi="Times New Roman" w:cs="Times New Roman"/>
                <w:sz w:val="24"/>
                <w:szCs w:val="24"/>
              </w:rPr>
              <w:t>MR1</w:t>
            </w:r>
          </w:p>
        </w:tc>
        <w:tc>
          <w:tcPr>
            <w:tcW w:w="2986" w:type="pct"/>
          </w:tcPr>
          <w:p w14:paraId="1C660775" w14:textId="77777777" w:rsidR="00F804E4" w:rsidRPr="001028D2" w:rsidRDefault="00F80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8D2">
              <w:rPr>
                <w:rFonts w:ascii="Times New Roman" w:hAnsi="Times New Roman" w:cs="Times New Roman"/>
                <w:sz w:val="24"/>
                <w:szCs w:val="24"/>
              </w:rPr>
              <w:t>TTACCATGGAAACTTGCTCAAATGATCATGTGGTGAACTACC</w:t>
            </w:r>
          </w:p>
        </w:tc>
      </w:tr>
      <w:tr w:rsidR="00B64521" w:rsidRPr="001028D2" w14:paraId="294ADCC3" w14:textId="77777777" w:rsidTr="00BE3725">
        <w:tc>
          <w:tcPr>
            <w:tcW w:w="1479" w:type="pct"/>
          </w:tcPr>
          <w:p w14:paraId="4F15E4BA" w14:textId="77777777" w:rsidR="00F804E4" w:rsidRPr="001028D2" w:rsidRDefault="00F804E4" w:rsidP="006E2C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</w:tcPr>
          <w:p w14:paraId="15F49B80" w14:textId="77777777" w:rsidR="00F804E4" w:rsidRPr="001028D2" w:rsidRDefault="00F804E4" w:rsidP="006E2C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8D2">
              <w:rPr>
                <w:rFonts w:ascii="Times New Roman" w:hAnsi="Times New Roman" w:cs="Times New Roman"/>
                <w:sz w:val="24"/>
                <w:szCs w:val="24"/>
              </w:rPr>
              <w:t>MF2</w:t>
            </w:r>
          </w:p>
        </w:tc>
        <w:tc>
          <w:tcPr>
            <w:tcW w:w="2986" w:type="pct"/>
          </w:tcPr>
          <w:p w14:paraId="63FE2E80" w14:textId="77777777" w:rsidR="00F804E4" w:rsidRPr="001028D2" w:rsidRDefault="00F80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8D2">
              <w:rPr>
                <w:rFonts w:ascii="Times New Roman" w:hAnsi="Times New Roman" w:cs="Times New Roman"/>
                <w:sz w:val="24"/>
                <w:szCs w:val="24"/>
              </w:rPr>
              <w:t>TTACTCGAGATCTTTTAGAAGAATATGTCCAAGAACG</w:t>
            </w:r>
          </w:p>
        </w:tc>
      </w:tr>
      <w:tr w:rsidR="00B64521" w:rsidRPr="001028D2" w14:paraId="0A64448A" w14:textId="77777777" w:rsidTr="00BE3725">
        <w:tc>
          <w:tcPr>
            <w:tcW w:w="1479" w:type="pct"/>
          </w:tcPr>
          <w:p w14:paraId="3803ECC6" w14:textId="77777777" w:rsidR="00F804E4" w:rsidRPr="001028D2" w:rsidRDefault="00F804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</w:tcPr>
          <w:p w14:paraId="099F29CC" w14:textId="77777777" w:rsidR="00F804E4" w:rsidRPr="001028D2" w:rsidRDefault="00F80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8D2">
              <w:rPr>
                <w:rFonts w:ascii="Times New Roman" w:hAnsi="Times New Roman" w:cs="Times New Roman"/>
                <w:sz w:val="24"/>
                <w:szCs w:val="24"/>
              </w:rPr>
              <w:t>MR2</w:t>
            </w:r>
          </w:p>
        </w:tc>
        <w:tc>
          <w:tcPr>
            <w:tcW w:w="2986" w:type="pct"/>
          </w:tcPr>
          <w:p w14:paraId="3A131DA0" w14:textId="77777777" w:rsidR="00F804E4" w:rsidRPr="001028D2" w:rsidRDefault="00F80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8D2">
              <w:rPr>
                <w:rFonts w:ascii="Times New Roman" w:hAnsi="Times New Roman" w:cs="Times New Roman"/>
                <w:sz w:val="24"/>
                <w:szCs w:val="24"/>
              </w:rPr>
              <w:t>TTACCATGGCACCAGCCGAGCGCTATGCTTGCGTAG</w:t>
            </w:r>
          </w:p>
        </w:tc>
      </w:tr>
    </w:tbl>
    <w:p w14:paraId="43A62B90" w14:textId="77777777" w:rsidR="003F08B4" w:rsidRPr="001028D2" w:rsidRDefault="003F08B4" w:rsidP="0063558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F08B4" w:rsidRPr="001028D2" w:rsidSect="001028D2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71EB1B" w14:textId="77777777" w:rsidR="007E4E37" w:rsidRDefault="007E4E37" w:rsidP="00045DE3">
      <w:r>
        <w:separator/>
      </w:r>
    </w:p>
  </w:endnote>
  <w:endnote w:type="continuationSeparator" w:id="0">
    <w:p w14:paraId="5596EFBF" w14:textId="77777777" w:rsidR="007E4E37" w:rsidRDefault="007E4E37" w:rsidP="00045D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19F305" w14:textId="77777777" w:rsidR="007E4E37" w:rsidRDefault="007E4E37" w:rsidP="00045DE3">
      <w:r>
        <w:separator/>
      </w:r>
    </w:p>
  </w:footnote>
  <w:footnote w:type="continuationSeparator" w:id="0">
    <w:p w14:paraId="62E9184B" w14:textId="77777777" w:rsidR="007E4E37" w:rsidRDefault="007E4E37" w:rsidP="00045D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F08B4"/>
    <w:rsid w:val="000232FA"/>
    <w:rsid w:val="00045DE3"/>
    <w:rsid w:val="00047E80"/>
    <w:rsid w:val="00096D66"/>
    <w:rsid w:val="00097B59"/>
    <w:rsid w:val="000D3062"/>
    <w:rsid w:val="000F3DCD"/>
    <w:rsid w:val="001028D2"/>
    <w:rsid w:val="00105E59"/>
    <w:rsid w:val="00136490"/>
    <w:rsid w:val="00182BEC"/>
    <w:rsid w:val="001867DE"/>
    <w:rsid w:val="001915A9"/>
    <w:rsid w:val="001A1243"/>
    <w:rsid w:val="001D61CF"/>
    <w:rsid w:val="00216F07"/>
    <w:rsid w:val="0022139F"/>
    <w:rsid w:val="002A6BED"/>
    <w:rsid w:val="002B4249"/>
    <w:rsid w:val="002D7474"/>
    <w:rsid w:val="002E00E5"/>
    <w:rsid w:val="00315ED6"/>
    <w:rsid w:val="00325930"/>
    <w:rsid w:val="00341ED6"/>
    <w:rsid w:val="00363236"/>
    <w:rsid w:val="00387676"/>
    <w:rsid w:val="00392804"/>
    <w:rsid w:val="003F08B4"/>
    <w:rsid w:val="004042BB"/>
    <w:rsid w:val="00412A10"/>
    <w:rsid w:val="004225FC"/>
    <w:rsid w:val="00423C8E"/>
    <w:rsid w:val="004941A8"/>
    <w:rsid w:val="004A7DA6"/>
    <w:rsid w:val="004D1DD1"/>
    <w:rsid w:val="004D4BE4"/>
    <w:rsid w:val="005111EE"/>
    <w:rsid w:val="00526140"/>
    <w:rsid w:val="00536FF9"/>
    <w:rsid w:val="00542549"/>
    <w:rsid w:val="00546C00"/>
    <w:rsid w:val="0056317D"/>
    <w:rsid w:val="005B5D17"/>
    <w:rsid w:val="00635587"/>
    <w:rsid w:val="006404ED"/>
    <w:rsid w:val="006C7ECB"/>
    <w:rsid w:val="006E2C16"/>
    <w:rsid w:val="006E5D3E"/>
    <w:rsid w:val="006F6CCC"/>
    <w:rsid w:val="007120B8"/>
    <w:rsid w:val="00727B85"/>
    <w:rsid w:val="00750B18"/>
    <w:rsid w:val="007567F1"/>
    <w:rsid w:val="007C33BD"/>
    <w:rsid w:val="007E4E37"/>
    <w:rsid w:val="0082506C"/>
    <w:rsid w:val="00913BF6"/>
    <w:rsid w:val="00922EE5"/>
    <w:rsid w:val="009B6C70"/>
    <w:rsid w:val="00A14668"/>
    <w:rsid w:val="00A542EA"/>
    <w:rsid w:val="00A55008"/>
    <w:rsid w:val="00A67411"/>
    <w:rsid w:val="00A827B7"/>
    <w:rsid w:val="00AC4509"/>
    <w:rsid w:val="00AC70DE"/>
    <w:rsid w:val="00AE2480"/>
    <w:rsid w:val="00B21BF0"/>
    <w:rsid w:val="00B64521"/>
    <w:rsid w:val="00B65A14"/>
    <w:rsid w:val="00B77D3C"/>
    <w:rsid w:val="00BD34A0"/>
    <w:rsid w:val="00BE3725"/>
    <w:rsid w:val="00BF6053"/>
    <w:rsid w:val="00BF6B37"/>
    <w:rsid w:val="00C3608E"/>
    <w:rsid w:val="00C61B9F"/>
    <w:rsid w:val="00C61FD5"/>
    <w:rsid w:val="00CB6614"/>
    <w:rsid w:val="00D40088"/>
    <w:rsid w:val="00D612CC"/>
    <w:rsid w:val="00D80D20"/>
    <w:rsid w:val="00DA3DFA"/>
    <w:rsid w:val="00DF4387"/>
    <w:rsid w:val="00E2625B"/>
    <w:rsid w:val="00E27CDE"/>
    <w:rsid w:val="00E57218"/>
    <w:rsid w:val="00E92408"/>
    <w:rsid w:val="00EA5352"/>
    <w:rsid w:val="00EC3CDD"/>
    <w:rsid w:val="00EC5454"/>
    <w:rsid w:val="00EE016D"/>
    <w:rsid w:val="00EE5674"/>
    <w:rsid w:val="00F2097A"/>
    <w:rsid w:val="00F37DC2"/>
    <w:rsid w:val="00F51FE1"/>
    <w:rsid w:val="00F804E4"/>
    <w:rsid w:val="00FC56C5"/>
    <w:rsid w:val="00FE0B2C"/>
    <w:rsid w:val="00FE5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BDBC5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15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F08B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0D3062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0D3062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45D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45DE3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45D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45DE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61</Words>
  <Characters>352</Characters>
  <Application>Microsoft Office Word</Application>
  <DocSecurity>0</DocSecurity>
  <Lines>2</Lines>
  <Paragraphs>1</Paragraphs>
  <ScaleCrop>false</ScaleCrop>
  <Company>Microsoft</Company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-JI</dc:creator>
  <cp:lastModifiedBy>GSJ</cp:lastModifiedBy>
  <cp:revision>21</cp:revision>
  <cp:lastPrinted>2017-01-01T13:30:00Z</cp:lastPrinted>
  <dcterms:created xsi:type="dcterms:W3CDTF">2015-05-07T11:38:00Z</dcterms:created>
  <dcterms:modified xsi:type="dcterms:W3CDTF">2017-04-23T00:13:00Z</dcterms:modified>
</cp:coreProperties>
</file>